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D9BAC" w14:textId="116EAC5E" w:rsidR="00260558" w:rsidRPr="00AD32AF" w:rsidRDefault="0038328A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Dataset 1</w:t>
      </w:r>
      <w:r w:rsidR="00260558" w:rsidRPr="00AD32AF">
        <w:rPr>
          <w:rFonts w:ascii="Arial" w:hAnsi="Arial" w:cs="Arial"/>
          <w:b/>
          <w:sz w:val="24"/>
        </w:rPr>
        <w:t xml:space="preserve">: </w:t>
      </w:r>
      <w:r w:rsidR="00261215">
        <w:rPr>
          <w:rFonts w:ascii="Arial" w:hAnsi="Arial" w:cs="Arial"/>
          <w:b/>
          <w:sz w:val="24"/>
        </w:rPr>
        <w:t xml:space="preserve">List of proteins pulled-down by </w:t>
      </w:r>
      <w:proofErr w:type="spellStart"/>
      <w:r w:rsidR="00261215">
        <w:rPr>
          <w:rFonts w:ascii="Arial" w:hAnsi="Arial" w:cs="Arial"/>
          <w:b/>
          <w:sz w:val="24"/>
        </w:rPr>
        <w:t>ginsentide</w:t>
      </w:r>
      <w:proofErr w:type="spellEnd"/>
      <w:r w:rsidR="00261215">
        <w:rPr>
          <w:rFonts w:ascii="Arial" w:hAnsi="Arial" w:cs="Arial"/>
          <w:b/>
          <w:sz w:val="24"/>
        </w:rPr>
        <w:t xml:space="preserve"> </w:t>
      </w:r>
      <w:r w:rsidR="00260558" w:rsidRPr="00AD32AF">
        <w:rPr>
          <w:rFonts w:ascii="Arial" w:hAnsi="Arial" w:cs="Arial"/>
          <w:b/>
          <w:sz w:val="24"/>
        </w:rPr>
        <w:t xml:space="preserve">TP1 </w:t>
      </w:r>
    </w:p>
    <w:tbl>
      <w:tblPr>
        <w:tblW w:w="938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1399"/>
        <w:gridCol w:w="1511"/>
        <w:gridCol w:w="5765"/>
      </w:tblGrid>
      <w:tr w:rsidR="00AD32AF" w:rsidRPr="00AD32AF" w14:paraId="4665CD2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7709E727" w14:textId="77777777" w:rsidR="00AD32AF" w:rsidRPr="00AD32AF" w:rsidRDefault="00AD32AF" w:rsidP="00AD3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#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1F5C2EC" w14:textId="77777777" w:rsidR="00AD32AF" w:rsidRPr="00AD32AF" w:rsidRDefault="00AD32AF" w:rsidP="00AD3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Accession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C43A608" w14:textId="77777777" w:rsidR="00AD32AF" w:rsidRPr="00AD32AF" w:rsidRDefault="00AD32AF" w:rsidP="00AD3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Gene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2A4579FE" w14:textId="77777777" w:rsidR="00AD32AF" w:rsidRPr="00AD32AF" w:rsidRDefault="00AD32AF" w:rsidP="00AD3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Protein</w:t>
            </w:r>
          </w:p>
        </w:tc>
      </w:tr>
      <w:tr w:rsidR="00AD32AF" w:rsidRPr="00AD32AF" w14:paraId="7C5C156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A7B4C3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728DDE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87WX4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5D50E8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LTCL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9A37D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lathr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heavy chain 2 </w:t>
            </w:r>
          </w:p>
        </w:tc>
      </w:tr>
      <w:tr w:rsidR="00AD32AF" w:rsidRPr="00AD32AF" w14:paraId="208E307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3AD1CE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339BA4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0R1I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AC2E3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UBB4A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7556C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ubulin beta-4A chain </w:t>
            </w:r>
          </w:p>
        </w:tc>
      </w:tr>
      <w:tr w:rsidR="00AD32AF" w:rsidRPr="00AD32AF" w14:paraId="6CDC0C5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E5EC7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AE7E8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U1RQF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53807C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ASN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906E1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Fatty acid synthase </w:t>
            </w:r>
          </w:p>
        </w:tc>
      </w:tr>
      <w:tr w:rsidR="00AD32AF" w:rsidRPr="00AD32AF" w14:paraId="41F45BC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D186D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2E08D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1573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1534A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SDHL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E91FF1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terol-4-alpha-carboxylate 3-dehydrogenase, decarboxylating </w:t>
            </w:r>
          </w:p>
        </w:tc>
      </w:tr>
      <w:tr w:rsidR="00AD32AF" w:rsidRPr="00AD32AF" w14:paraId="20A5D1B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671477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CEA0B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3317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BF7ED6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KIF5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5ABA3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Kinesin-1 heavy chain </w:t>
            </w:r>
          </w:p>
        </w:tc>
      </w:tr>
      <w:tr w:rsidR="00AD32AF" w:rsidRPr="00AD32AF" w14:paraId="1B0FB1B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6BA3F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07D001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9JPC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67913E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D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DFE2CF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ome non-ATPase regulatory subunit 2</w:t>
            </w:r>
          </w:p>
        </w:tc>
      </w:tr>
      <w:tr w:rsidR="00AD32AF" w:rsidRPr="00AD32AF" w14:paraId="1429665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4214C9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C83FC8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Y49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E7C497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LN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11B6CC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alin-1 </w:t>
            </w:r>
          </w:p>
        </w:tc>
      </w:tr>
      <w:tr w:rsidR="00AD32AF" w:rsidRPr="00AD32AF" w14:paraId="75C20A1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46D83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E284F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Y6G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1325D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YNC1LI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A0B81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ytoplasmic dynein 1 light intermediate chain 1 </w:t>
            </w:r>
          </w:p>
        </w:tc>
      </w:tr>
      <w:tr w:rsidR="00AD32AF" w:rsidRPr="00AD32AF" w14:paraId="38EB80B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09EAC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77F8BD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X6RJ9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325550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TGES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A3BF32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staglandin E synthase 2 </w:t>
            </w:r>
          </w:p>
        </w:tc>
      </w:tr>
      <w:tr w:rsidR="00AD32AF" w:rsidRPr="00AD32AF" w14:paraId="32E97B2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DB702F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F9A6E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87WXS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485D33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SNA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D04241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ATPase ASNA1 </w:t>
            </w:r>
          </w:p>
        </w:tc>
      </w:tr>
      <w:tr w:rsidR="00AD32AF" w:rsidRPr="00AD32AF" w14:paraId="45D8D1B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227014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D68E6C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6RBV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C69F59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LMAN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FED25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Vesicular integral-membrane protein VIP36 </w:t>
            </w:r>
          </w:p>
        </w:tc>
      </w:tr>
      <w:tr w:rsidR="00AD32AF" w:rsidRPr="00AD32AF" w14:paraId="08F6A27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9F1249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31615B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Y39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14BEB4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HRS7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88E5F9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Dehydrogenase/reductase SDR family member 7 </w:t>
            </w:r>
          </w:p>
        </w:tc>
      </w:tr>
      <w:tr w:rsidR="00AD32AF" w:rsidRPr="00AD32AF" w14:paraId="409CA47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8C36B1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BF07CF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O0048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3F601E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D1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B367A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ome non-ATPase regulatory subunit 14 </w:t>
            </w:r>
          </w:p>
        </w:tc>
      </w:tr>
      <w:tr w:rsidR="00AD32AF" w:rsidRPr="00AD32AF" w14:paraId="7C058E4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5D926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4C5CC2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3V54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33625D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UBB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55DCD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ubulin beta-3 chain </w:t>
            </w:r>
          </w:p>
        </w:tc>
      </w:tr>
      <w:tr w:rsidR="00AD32AF" w:rsidRPr="00AD32AF" w14:paraId="2CF9A53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C30FF4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EBE48C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2IDC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4FB734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L28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D825B6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39S ribosomal protein L28, mitochondrial </w:t>
            </w:r>
          </w:p>
        </w:tc>
      </w:tr>
      <w:tr w:rsidR="00AD32AF" w:rsidRPr="00AD32AF" w14:paraId="5045723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043C8D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37C606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UNM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8B452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D1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AE7F8E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ome non-ATPase regulatory subunit 13 </w:t>
            </w:r>
          </w:p>
        </w:tc>
      </w:tr>
      <w:tr w:rsidR="00AD32AF" w:rsidRPr="00AD32AF" w14:paraId="256D52F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3A905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BFA7C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7C2Q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B945F2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D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613173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ome non-ATPase regulatory subunit 2 </w:t>
            </w:r>
          </w:p>
        </w:tc>
      </w:tr>
      <w:tr w:rsidR="00AD32AF" w:rsidRPr="00AD32AF" w14:paraId="5D38C4C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E13E4D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C3E8DD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1030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6D3DEB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RAS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915325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Ras-related protein R-Ras </w:t>
            </w:r>
          </w:p>
        </w:tc>
      </w:tr>
      <w:tr w:rsidR="00AD32AF" w:rsidRPr="00AD32AF" w14:paraId="530F9C4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5E15D8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CE0B7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P01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99AA2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L1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211AD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39S ribosomal protein L15, mitochondrial </w:t>
            </w:r>
          </w:p>
        </w:tc>
      </w:tr>
      <w:tr w:rsidR="00AD32AF" w:rsidRPr="00AD32AF" w14:paraId="31EDC4A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EBE28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5F3E5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5166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E7B13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D7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F86D03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ome non-ATPase regulatory subunit 7 </w:t>
            </w:r>
          </w:p>
        </w:tc>
      </w:tr>
      <w:tr w:rsidR="00AD32AF" w:rsidRPr="00AD32AF" w14:paraId="421F1E1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9D7D1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9D4364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0913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D32ABE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RP19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BFA085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ignal recognition particle 19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kDa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in </w:t>
            </w:r>
          </w:p>
        </w:tc>
      </w:tr>
      <w:tr w:rsidR="00AD32AF" w:rsidRPr="00AD32AF" w14:paraId="689DFA1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ED2379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1AB708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5H6X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908A84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ANA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C2BD52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Neutral alpha-glucosidase AB </w:t>
            </w:r>
          </w:p>
        </w:tc>
      </w:tr>
      <w:tr w:rsidR="00AD32AF" w:rsidRPr="00AD32AF" w14:paraId="34A6E0B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8FF6A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0F57A1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6324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5AC5D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NB2L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965778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Guanine nucleotide-binding protein subunit beta-2-like 1 </w:t>
            </w:r>
          </w:p>
        </w:tc>
      </w:tr>
      <w:tr w:rsidR="00AD32AF" w:rsidRPr="00AD32AF" w14:paraId="7975B42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106A2B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69C499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D9SF5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4BF6E1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PTAN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EF0082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pectr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alpha chain, non-erythrocytic 1 </w:t>
            </w:r>
          </w:p>
        </w:tc>
      </w:tr>
      <w:tr w:rsidR="00AD32AF" w:rsidRPr="00AD32AF" w14:paraId="1266876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38D434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D5A4E5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961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C7D044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TC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319DE0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etratricopeptide repeat protein 1 </w:t>
            </w:r>
          </w:p>
        </w:tc>
      </w:tr>
      <w:tr w:rsidR="00AD32AF" w:rsidRPr="00AD32AF" w14:paraId="2F92E32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657FB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AE185A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6198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8D0CF9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YWHAG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DB839E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14-3-3 protein gamma </w:t>
            </w:r>
          </w:p>
        </w:tc>
      </w:tr>
      <w:tr w:rsidR="00AD32AF" w:rsidRPr="00AD32AF" w14:paraId="26AF52C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121795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C3878C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2002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D7DA43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TP2B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12721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lasma membrane calcium-transporting ATPase 1 </w:t>
            </w:r>
          </w:p>
        </w:tc>
      </w:tr>
      <w:tr w:rsidR="00AD32AF" w:rsidRPr="00AD32AF" w14:paraId="75BB887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F06F97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99C9F3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6YN1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951D8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SDL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B99C8D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Hydroxysteroid dehydrogenase-like protein 2 </w:t>
            </w:r>
          </w:p>
        </w:tc>
      </w:tr>
      <w:tr w:rsidR="00AD32AF" w:rsidRPr="00AD32AF" w14:paraId="43C4BC9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66E662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45230B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6IAA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0231BE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LAMTOR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DF1E40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agulator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omplex protein LAMTOR1 </w:t>
            </w:r>
          </w:p>
        </w:tc>
      </w:tr>
      <w:tr w:rsidR="00AD32AF" w:rsidRPr="00AD32AF" w14:paraId="5C7B306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D84294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3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31422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K7EJE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6C350E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LONP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E0337A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Lon protease homolog </w:t>
            </w:r>
          </w:p>
        </w:tc>
      </w:tr>
      <w:tr w:rsidR="00AD32AF" w:rsidRPr="00AD32AF" w14:paraId="31CB952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CFCA95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3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3FA861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J3KN2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CF60B0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D9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611BEA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ome non-ATPase regulatory subunit 9 </w:t>
            </w:r>
          </w:p>
        </w:tc>
      </w:tr>
      <w:tr w:rsidR="00AD32AF" w:rsidRPr="00AD32AF" w14:paraId="40F3FEF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A25275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3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634DA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87X1Z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2A80FF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E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4782A1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asome activator complex subunit 2 </w:t>
            </w:r>
          </w:p>
        </w:tc>
      </w:tr>
      <w:tr w:rsidR="00AD32AF" w:rsidRPr="00AD32AF" w14:paraId="30FB924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B89033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3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4CA19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EB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DF93E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SSCA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39659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joegre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yndrome/scleroderma autoantigen 1 </w:t>
            </w:r>
          </w:p>
        </w:tc>
      </w:tr>
      <w:tr w:rsidR="00AD32AF" w:rsidRPr="00AD32AF" w14:paraId="39D1EBB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E274C4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3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A689F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7L1Q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070BA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ZW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D57512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Basic leucine zipper and W2 domain-containing protein 1 </w:t>
            </w:r>
          </w:p>
        </w:tc>
      </w:tr>
      <w:tr w:rsidR="00AD32AF" w:rsidRPr="00AD32AF" w14:paraId="2F69264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54C801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3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2DA6CB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5139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8A509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AP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542D16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8S ribosomal protein S29, mitochondrial </w:t>
            </w:r>
          </w:p>
        </w:tc>
      </w:tr>
      <w:tr w:rsidR="00AD32AF" w:rsidRPr="00AD32AF" w14:paraId="4304A54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FED556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3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EF2C07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FX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1CF545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2AFJ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9E3CB8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Histone H2A </w:t>
            </w:r>
          </w:p>
        </w:tc>
      </w:tr>
      <w:tr w:rsidR="00AD32AF" w:rsidRPr="00AD32AF" w14:paraId="119990B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4468D4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3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1A7DFB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A0MQS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03E95B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YCRL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039C8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yrroline-5-carboxylate reductase </w:t>
            </w:r>
          </w:p>
        </w:tc>
      </w:tr>
      <w:tr w:rsidR="00AD32AF" w:rsidRPr="00AD32AF" w14:paraId="55217CB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B52490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3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C8450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BRP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0CA27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YM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3C26EC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artner of Y14 and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ago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6FB4F08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0B9AAC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3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DD986A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2664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D0ED5B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VARS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D2A6D6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Valine--tRNA ligase </w:t>
            </w:r>
          </w:p>
        </w:tc>
      </w:tr>
      <w:tr w:rsidR="00AD32AF" w:rsidRPr="00AD32AF" w14:paraId="080DE7D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7C1D2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4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377E86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6116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A1B222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CTR1A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DF9827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Alpha-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entract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5F37B8D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84053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4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BC7D35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7C54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0450D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LCAM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9EB2A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D166 antigen </w:t>
            </w:r>
          </w:p>
        </w:tc>
      </w:tr>
      <w:tr w:rsidR="00AD32AF" w:rsidRPr="00AD32AF" w14:paraId="5161ACE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7BB98C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4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2DFECD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9J8P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8EE8E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LTA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C88A65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lathr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light chain A </w:t>
            </w:r>
          </w:p>
        </w:tc>
      </w:tr>
      <w:tr w:rsidR="00AD32AF" w:rsidRPr="00AD32AF" w14:paraId="21ACCCC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B32B90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4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3F0908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6CS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EE5DFE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AF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3CBEF6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FAS-associated factor 2 </w:t>
            </w:r>
          </w:p>
        </w:tc>
      </w:tr>
      <w:tr w:rsidR="00AD32AF" w:rsidRPr="00AD32AF" w14:paraId="20B4BF9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D3930F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4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617FD1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I3L0E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15576A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CG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-</w:t>
            </w: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8421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6B6DFC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HCG1984214, isoform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RA_a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0FDC574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2626C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4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FAB230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58FF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36B588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SP90AB4P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2FE11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utative heat shock protein HSP 90-beta 4 </w:t>
            </w:r>
          </w:p>
        </w:tc>
      </w:tr>
      <w:tr w:rsidR="00AD32AF" w:rsidRPr="00AD32AF" w14:paraId="650F901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0DF42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4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95D159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0864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31271B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ITGA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A138D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Integrin alpha-5 </w:t>
            </w:r>
          </w:p>
        </w:tc>
      </w:tr>
      <w:tr w:rsidR="00AD32AF" w:rsidRPr="00AD32AF" w14:paraId="4643D4B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1187ED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4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3C754A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3399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06596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CM7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BA00DF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DNA replication licensing factor MCM7 </w:t>
            </w:r>
          </w:p>
        </w:tc>
      </w:tr>
      <w:tr w:rsidR="00AD32AF" w:rsidRPr="00AD32AF" w14:paraId="1147531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344DF4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4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4367C5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X6RAY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94DBFE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L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6C7926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39S ribosomal protein L4, mitochondrial </w:t>
            </w:r>
          </w:p>
        </w:tc>
      </w:tr>
      <w:tr w:rsidR="00AD32AF" w:rsidRPr="00AD32AF" w14:paraId="4221A3A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84AF6C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4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EEB6D8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8291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8D546C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S1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093AC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8S ribosomal protein S11, mitochondrial </w:t>
            </w:r>
          </w:p>
        </w:tc>
      </w:tr>
      <w:tr w:rsidR="00AD32AF" w:rsidRPr="00AD32AF" w14:paraId="3DF3790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8F83E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5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C3E6A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266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9751F5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S3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D4011B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8S ribosomal protein S31, mitochondrial </w:t>
            </w:r>
          </w:p>
        </w:tc>
      </w:tr>
      <w:tr w:rsidR="00AD32AF" w:rsidRPr="00AD32AF" w14:paraId="5AE6046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078126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5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967177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O1503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2FB26F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LXNB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8128E3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lexin-B2 </w:t>
            </w:r>
          </w:p>
        </w:tc>
      </w:tr>
      <w:tr w:rsidR="00AD32AF" w:rsidRPr="00AD32AF" w14:paraId="74202CF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543E75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5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90FD5F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O0059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F90563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ODXL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F498FD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odocalyx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405AF8A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69849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5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10DA7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JX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998FA5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C6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C9AF6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e regulatory subunit 10B </w:t>
            </w:r>
          </w:p>
        </w:tc>
      </w:tr>
      <w:tr w:rsidR="00AD32AF" w:rsidRPr="00AD32AF" w14:paraId="517B63A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D0210A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5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344FB4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BTV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67D5B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MEM4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27F876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ransmembrane protein 43 </w:t>
            </w:r>
          </w:p>
        </w:tc>
      </w:tr>
      <w:tr w:rsidR="00AD32AF" w:rsidRPr="00AD32AF" w14:paraId="7F34CCF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5AAA53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5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E919EA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NRR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3812F4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UBQLN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E00C93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Ubiquilin-4 </w:t>
            </w:r>
          </w:p>
        </w:tc>
      </w:tr>
      <w:tr w:rsidR="00AD32AF" w:rsidRPr="00AD32AF" w14:paraId="422F626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7A8661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5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606C8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6225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301C0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YWHAE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8B13AF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14-3-3 protein epsilon </w:t>
            </w:r>
          </w:p>
        </w:tc>
      </w:tr>
      <w:tr w:rsidR="00AD32AF" w:rsidRPr="00AD32AF" w14:paraId="74F46ACD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DEF97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5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B14065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1654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A45255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DC37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9B5F7E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Hsp90 co-chaperone Cdc37 </w:t>
            </w:r>
          </w:p>
        </w:tc>
      </w:tr>
      <w:tr w:rsidR="00AD32AF" w:rsidRPr="00AD32AF" w14:paraId="4BF5891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B22D6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5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85078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1902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77FE0C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DH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FDFE8D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adherin-2 </w:t>
            </w:r>
          </w:p>
        </w:tc>
      </w:tr>
      <w:tr w:rsidR="00AD32AF" w:rsidRPr="00AD32AF" w14:paraId="7BF338D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5999F6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5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85476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0R20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1100B9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LPP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9A426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ATP-dependent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lp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ase proteolytic subunit </w:t>
            </w:r>
          </w:p>
        </w:tc>
      </w:tr>
      <w:tr w:rsidR="00AD32AF" w:rsidRPr="00AD32AF" w14:paraId="0C51686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CD9A4B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6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90FB4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8VVA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905148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OPZ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2F2812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oatomer subunit zeta-1 </w:t>
            </w:r>
          </w:p>
        </w:tc>
      </w:tr>
      <w:tr w:rsidR="00AD32AF" w:rsidRPr="00AD32AF" w14:paraId="3986390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1FB40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6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D4949C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C4DGQ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9F3E3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HRS7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B229A4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Dehydrogenase/reductase SDR family member 7B </w:t>
            </w:r>
          </w:p>
        </w:tc>
      </w:tr>
      <w:tr w:rsidR="00AD32AF" w:rsidRPr="00AD32AF" w14:paraId="3E00346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D470FE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6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A39A72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7EUU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CF1AD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IF4G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46DFB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ukaryotic translation initiation factor 4 gamma 1 </w:t>
            </w:r>
          </w:p>
        </w:tc>
      </w:tr>
      <w:tr w:rsidR="00AD32AF" w:rsidRPr="00AD32AF" w14:paraId="19BB17B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E67E7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6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D8DDC5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1328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64BCCC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3BP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FBC4D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Ras GTPase-activating protein-binding protein 1 </w:t>
            </w:r>
          </w:p>
        </w:tc>
      </w:tr>
      <w:tr w:rsidR="00AD32AF" w:rsidRPr="00AD32AF" w14:paraId="35210CA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989966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6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E5AEB5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9PKU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1035C3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ANA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F5B4A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Neutral alpha-glucosidase AB </w:t>
            </w:r>
          </w:p>
        </w:tc>
      </w:tr>
      <w:tr w:rsidR="00AD32AF" w:rsidRPr="00AD32AF" w14:paraId="33DAEC7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FEEC77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6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66722E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3049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DB2EFB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LA-C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4A39D6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HLA class I histocompatibility antigen, Cw-1 alpha chain </w:t>
            </w:r>
          </w:p>
        </w:tc>
      </w:tr>
      <w:tr w:rsidR="00AD32AF" w:rsidRPr="00AD32AF" w14:paraId="521ADB7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AE357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6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6471FA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4324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97284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SH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F041D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DNA mismatch repair protein Msh2 </w:t>
            </w:r>
          </w:p>
        </w:tc>
      </w:tr>
      <w:tr w:rsidR="00AD32AF" w:rsidRPr="00AD32AF" w14:paraId="3E934B8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B61BEC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6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E045F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8TC1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9E7CED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DH1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CF7195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Retinol dehydrogenase 11 </w:t>
            </w:r>
          </w:p>
        </w:tc>
      </w:tr>
      <w:tr w:rsidR="00AD32AF" w:rsidRPr="00AD32AF" w14:paraId="0C557A7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3C4A99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6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AAA1CB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1AJQ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1D11D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TX1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542522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yntaxin-12 </w:t>
            </w:r>
          </w:p>
        </w:tc>
      </w:tr>
      <w:tr w:rsidR="00AD32AF" w:rsidRPr="00AD32AF" w14:paraId="202BA42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648870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6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77179F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5T8U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761428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URF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9417B8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urfeit 4 </w:t>
            </w:r>
          </w:p>
        </w:tc>
      </w:tr>
      <w:tr w:rsidR="00AD32AF" w:rsidRPr="00AD32AF" w14:paraId="0E57AC8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545776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7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01D72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NYU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A8946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UGGT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519F4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UDP-glucose:glycoprote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glucosyltransferase 1 </w:t>
            </w:r>
          </w:p>
        </w:tc>
      </w:tr>
      <w:tr w:rsidR="00AD32AF" w:rsidRPr="00AD32AF" w14:paraId="59CA573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4818F34" w14:textId="77777777" w:rsidR="00AD32AF" w:rsidRPr="00AD32AF" w:rsidRDefault="00AD32AF" w:rsidP="00AD3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lastRenderedPageBreak/>
              <w:t>#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095F9C87" w14:textId="77777777" w:rsidR="00AD32AF" w:rsidRPr="00AD32AF" w:rsidRDefault="00AD32AF" w:rsidP="00AD3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Accession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3404AA54" w14:textId="77777777" w:rsidR="00AD32AF" w:rsidRPr="00AD32AF" w:rsidRDefault="00AD32AF" w:rsidP="00AD3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Gene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320736B4" w14:textId="77777777" w:rsidR="00AD32AF" w:rsidRPr="00AD32AF" w:rsidRDefault="00AD32AF" w:rsidP="00AD32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Protein</w:t>
            </w:r>
          </w:p>
        </w:tc>
      </w:tr>
      <w:tr w:rsidR="00AD32AF" w:rsidRPr="00AD32AF" w14:paraId="776E4BF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28142F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7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3F37B2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9PG1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EC7D36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YWHAQ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3058FE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14-3-3 protein theta </w:t>
            </w:r>
          </w:p>
        </w:tc>
      </w:tr>
      <w:tr w:rsidR="00AD32AF" w:rsidRPr="00AD32AF" w14:paraId="1DF6284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D64FB4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7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609983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9PJN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920FDE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COT8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1BA2A5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Acyl-coenzyme A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hioesterase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8 </w:t>
            </w:r>
          </w:p>
        </w:tc>
      </w:tr>
      <w:tr w:rsidR="00AD32AF" w:rsidRPr="00AD32AF" w14:paraId="62631A8D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7736D1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7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22C70D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4202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DF169A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CTR1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1700B0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Beta-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entract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0991CD0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EFE705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7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294AC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9PG4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2731A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PP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BA7A5D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Amyloid beta A4 protein </w:t>
            </w:r>
          </w:p>
        </w:tc>
      </w:tr>
      <w:tr w:rsidR="00AD32AF" w:rsidRPr="00AD32AF" w14:paraId="46923A6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9722CB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7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C29B59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9JMD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728C85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CAP3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29A5A9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B-cell receptor-associated protein 31 </w:t>
            </w:r>
          </w:p>
        </w:tc>
      </w:tr>
      <w:tr w:rsidR="00AD32AF" w:rsidRPr="00AD32AF" w14:paraId="5F97E1D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2D782A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7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BCC09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0949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436802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LT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9E05E8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lathr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light chain B </w:t>
            </w:r>
          </w:p>
        </w:tc>
      </w:tr>
      <w:tr w:rsidR="00AD32AF" w:rsidRPr="00AD32AF" w14:paraId="6D35BBC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0BF21A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7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7A36B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J3KS2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91F5C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CXR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8EB15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L-xylulose reductase </w:t>
            </w:r>
          </w:p>
        </w:tc>
      </w:tr>
      <w:tr w:rsidR="00AD32AF" w:rsidRPr="00AD32AF" w14:paraId="50EDE96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171C07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7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3F0B8B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6RBD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EA51F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EF1E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58422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ukaryotic translation elongation factor 1 epsilon-1 </w:t>
            </w:r>
          </w:p>
        </w:tc>
      </w:tr>
      <w:tr w:rsidR="00AD32AF" w:rsidRPr="00AD32AF" w14:paraId="0699EED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208A4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7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564DE6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1415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9B4890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IF3A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DFAB90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ukaryotic translation initiation factor 3 subunit A </w:t>
            </w:r>
          </w:p>
        </w:tc>
      </w:tr>
      <w:tr w:rsidR="00AD32AF" w:rsidRPr="00AD32AF" w14:paraId="7F17DC3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A6C235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8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193AE4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NUQ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99170B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AM49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B9E330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in FAM49B </w:t>
            </w:r>
          </w:p>
        </w:tc>
      </w:tr>
      <w:tr w:rsidR="00AD32AF" w:rsidRPr="00AD32AF" w14:paraId="46928D6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67C4E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8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F8CDA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J3QKQ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7F7027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KPNB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A269E4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Importin subunit beta-1 </w:t>
            </w:r>
          </w:p>
        </w:tc>
      </w:tr>
      <w:tr w:rsidR="00AD32AF" w:rsidRPr="00AD32AF" w14:paraId="4565AC7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F47046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8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27FC8E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0858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B4BA48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FI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FF3C1F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Melanotransferrin </w:t>
            </w:r>
          </w:p>
        </w:tc>
      </w:tr>
      <w:tr w:rsidR="00AD32AF" w:rsidRPr="00AD32AF" w14:paraId="1008719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9591C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8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D05EBD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8267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7345BB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S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AF241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8S ribosomal protein S5, mitochondrial </w:t>
            </w:r>
          </w:p>
        </w:tc>
      </w:tr>
      <w:tr w:rsidR="00AD32AF" w:rsidRPr="00AD32AF" w14:paraId="0C6A5D9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FA11D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8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A8AF4C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5270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FDCDB9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SH6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6E2232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DNA mismatch repair protein Msh6 </w:t>
            </w:r>
          </w:p>
        </w:tc>
      </w:tr>
      <w:tr w:rsidR="00AD32AF" w:rsidRPr="00AD32AF" w14:paraId="459ADEC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79530F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8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18435A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6160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0BB4F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CALD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42A4B6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Neurocalcin-delta </w:t>
            </w:r>
          </w:p>
        </w:tc>
      </w:tr>
      <w:tr w:rsidR="00AD32AF" w:rsidRPr="00AD32AF" w14:paraId="2DB263D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161022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8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19D9E0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3KQV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6C3CA3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PP2R1A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321DE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erine/threonine-protein phosphatase 2A 65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kDa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regulatory subunit A alpha </w:t>
            </w:r>
          </w:p>
        </w:tc>
      </w:tr>
      <w:tr w:rsidR="00AD32AF" w:rsidRPr="00AD32AF" w14:paraId="09AC62A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FABF92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8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38332A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5BJH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3AFB7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AP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CD290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SAP protein </w:t>
            </w:r>
          </w:p>
        </w:tc>
      </w:tr>
      <w:tr w:rsidR="00AD32AF" w:rsidRPr="00AD32AF" w14:paraId="2522919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551DB5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8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05777D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O1482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69C21A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CAMP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EC4F61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ecretory carrier-associated membrane protein 3 </w:t>
            </w:r>
          </w:p>
        </w:tc>
      </w:tr>
      <w:tr w:rsidR="00AD32AF" w:rsidRPr="00AD32AF" w14:paraId="28064C6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A37827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8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E95667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9J0K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48A10B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RI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FB042F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orc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4052E10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AD243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9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5433C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3BS8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653C15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TUB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62D3B8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3 ubiquitin-protein ligase CHIP </w:t>
            </w:r>
          </w:p>
        </w:tc>
      </w:tr>
      <w:tr w:rsidR="00AD32AF" w:rsidRPr="00AD32AF" w14:paraId="3763C49D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6906C3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9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D935DA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6RC7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7DB9C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TX18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4D9BE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yntaxin-18 </w:t>
            </w:r>
          </w:p>
        </w:tc>
      </w:tr>
      <w:tr w:rsidR="00AD32AF" w:rsidRPr="00AD32AF" w14:paraId="30FDE5A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7A9BF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9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FBF3AC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J3KQ4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63E1C5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GOLN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D2E73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rans-Golgi network integral membrane protein 2 </w:t>
            </w:r>
          </w:p>
        </w:tc>
      </w:tr>
      <w:tr w:rsidR="00AD32AF" w:rsidRPr="00AD32AF" w14:paraId="538EE73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75F1C7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9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6D4E0C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O9482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C0AF7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OMM70A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E18AC1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Mitochondrial import receptor subunit TOM70 </w:t>
            </w:r>
          </w:p>
        </w:tc>
      </w:tr>
      <w:tr w:rsidR="00AD32AF" w:rsidRPr="00AD32AF" w14:paraId="6CEC368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49024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9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7E9E4D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UMX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2FDE88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UBQLN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CE284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Ubiquilin-1 </w:t>
            </w:r>
          </w:p>
        </w:tc>
      </w:tr>
      <w:tr w:rsidR="00AD32AF" w:rsidRPr="00AD32AF" w14:paraId="2E411E1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CF5F51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9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2C7ADB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7ETF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1615C0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UGDH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14DBC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UDP-glucose 6-dehydrogenase </w:t>
            </w:r>
          </w:p>
        </w:tc>
      </w:tr>
      <w:tr w:rsidR="00AD32AF" w:rsidRPr="00AD32AF" w14:paraId="48C2723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2C3CC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9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325378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Y6D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5D067A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RFGEF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7259B4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Brefeldin A-inhibited guanine nucleotide-exchange protein 2 </w:t>
            </w:r>
          </w:p>
        </w:tc>
      </w:tr>
      <w:tr w:rsidR="00AD32AF" w:rsidRPr="00AD32AF" w14:paraId="25F0EAE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6A3B09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9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BB900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7C54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691A60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TP1B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C9B1E9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odium/potassium-transporting ATPase subunit beta-3 </w:t>
            </w:r>
          </w:p>
        </w:tc>
      </w:tr>
      <w:tr w:rsidR="00AD32AF" w:rsidRPr="00AD32AF" w14:paraId="17DE58F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670A9A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9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B28A68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3297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188B05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D70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3E15DF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D70 antigen </w:t>
            </w:r>
          </w:p>
        </w:tc>
      </w:tr>
      <w:tr w:rsidR="00AD32AF" w:rsidRPr="00AD32AF" w14:paraId="44349F1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0706B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9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9898C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0857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29FA6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YC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77779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ytochrome c1,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eme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in, mitochondrial </w:t>
            </w:r>
          </w:p>
        </w:tc>
      </w:tr>
      <w:tr w:rsidR="00AD32AF" w:rsidRPr="00AD32AF" w14:paraId="1FF8E03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1C84C7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0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C2B190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6PD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C6CBFB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CBLD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302DD8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iscoid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, CUB and LCCL domain-containing protein 2 </w:t>
            </w:r>
          </w:p>
        </w:tc>
      </w:tr>
      <w:tr w:rsidR="00AD32AF" w:rsidRPr="00AD32AF" w14:paraId="7865BB6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9BEF1A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0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D4989A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9JYS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933B54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GFR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FBE08D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pidermal growth factor receptor </w:t>
            </w:r>
          </w:p>
        </w:tc>
      </w:tr>
      <w:tr w:rsidR="00AD32AF" w:rsidRPr="00AD32AF" w14:paraId="57D4916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1D2569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0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D50134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DT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3FF73F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IF3F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108BE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ukaryotic translation initiation factor 3 subunit F </w:t>
            </w:r>
          </w:p>
        </w:tc>
      </w:tr>
      <w:tr w:rsidR="00AD32AF" w:rsidRPr="00AD32AF" w14:paraId="08254D8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0DB373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0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4E2438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V9GZ7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453FE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PRS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6B13AA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Bifunctional glutamate/proline--tRNA ligase </w:t>
            </w:r>
          </w:p>
        </w:tc>
      </w:tr>
      <w:tr w:rsidR="00AD32AF" w:rsidRPr="00AD32AF" w14:paraId="623CF1D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A1B002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0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E13A5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6AP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8836E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SAM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BB0370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ndothelial cell-selective adhesion molecule </w:t>
            </w:r>
          </w:p>
        </w:tc>
      </w:tr>
      <w:tr w:rsidR="00AD32AF" w:rsidRPr="00AD32AF" w14:paraId="2DFD93C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715E81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0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E76B72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Y3D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B5CBDA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AM96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E4F7A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Mitotic spindle-associated MMXD complex subunit MIP18 </w:t>
            </w:r>
          </w:p>
        </w:tc>
      </w:tr>
      <w:tr w:rsidR="00AD32AF" w:rsidRPr="00AD32AF" w14:paraId="1F1C4CC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41B893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0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6C053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5T19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E10906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LAD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C80AA9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FAD synthase </w:t>
            </w:r>
          </w:p>
        </w:tc>
      </w:tr>
      <w:tr w:rsidR="00AD32AF" w:rsidRPr="00AD32AF" w14:paraId="0E8BDAB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BBA288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0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FB1089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5199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5A3BBB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NRNPA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564FEB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Heterogeneous nuclear ribonucleoprotein A3 </w:t>
            </w:r>
          </w:p>
        </w:tc>
      </w:tr>
      <w:tr w:rsidR="00AD32AF" w:rsidRPr="00AD32AF" w14:paraId="7B8AACA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65369F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0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914F26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1486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3A388A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NRNPL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BE032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Heterogeneous nuclear ribonucleoprotein L </w:t>
            </w:r>
          </w:p>
        </w:tc>
      </w:tr>
      <w:tr w:rsidR="00AD32AF" w:rsidRPr="00AD32AF" w14:paraId="4618FE1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20E6E3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0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EA61A7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1730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551A70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ITGA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880F3E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Integrin alpha-2 </w:t>
            </w:r>
          </w:p>
        </w:tc>
      </w:tr>
      <w:tr w:rsidR="00AD32AF" w:rsidRPr="00AD32AF" w14:paraId="7A2221A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7D996A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1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175184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V9GYZ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320C1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ITGB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06276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Integrin beta </w:t>
            </w:r>
          </w:p>
        </w:tc>
      </w:tr>
      <w:tr w:rsidR="00AD32AF" w:rsidRPr="00AD32AF" w14:paraId="3719F74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A718A3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1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0D14DB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7C3W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89EE2C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LRPPRC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26EFE2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Leucine-rich PPR motif-containing protein, mitochondrial </w:t>
            </w:r>
          </w:p>
        </w:tc>
      </w:tr>
      <w:tr w:rsidR="00AD32AF" w:rsidRPr="00AD32AF" w14:paraId="51EB751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A309DC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1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62201E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H9J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B1067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L4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51D88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39S ribosomal protein L44, mitochondrial </w:t>
            </w:r>
          </w:p>
        </w:tc>
      </w:tr>
      <w:tr w:rsidR="00AD32AF" w:rsidRPr="00AD32AF" w14:paraId="0CD8759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F82EA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1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23809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0065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908B6E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FKB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E5CE56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Nuclear factor NF-kappa-B p100 subunit </w:t>
            </w:r>
          </w:p>
        </w:tc>
      </w:tr>
      <w:tr w:rsidR="00AD32AF" w:rsidRPr="00AD32AF" w14:paraId="6D9F5C9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723A99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1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E2D3B1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6DKJ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8403D7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XN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382D7D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ucleoredox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21DD21F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B03F5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1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57A937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A0MSW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A792D0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ITPN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5C140B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hosphatidylinositol transfer protein beta isoform </w:t>
            </w:r>
          </w:p>
        </w:tc>
      </w:tr>
      <w:tr w:rsidR="00AD32AF" w:rsidRPr="00AD32AF" w14:paraId="2C915B9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B6C1CD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1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D9BAC2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5503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28A05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D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99C4F0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ome non-ATPase regulatory subunit 4 </w:t>
            </w:r>
          </w:p>
        </w:tc>
      </w:tr>
      <w:tr w:rsidR="00AD32AF" w:rsidRPr="00AD32AF" w14:paraId="7DDF5A3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73C70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1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7A8796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4GMR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46D81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D8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9DC922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ome non-ATPase regulatory subunit 8 </w:t>
            </w:r>
          </w:p>
        </w:tc>
      </w:tr>
      <w:tr w:rsidR="00AD32AF" w:rsidRPr="00AD32AF" w14:paraId="5F323B0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C95332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1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D8D93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8MXQ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117EF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TTG1IP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E41038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ituitary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umor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-transforming gene 1 protein-interacting protein </w:t>
            </w:r>
          </w:p>
        </w:tc>
      </w:tr>
      <w:tr w:rsidR="00AD32AF" w:rsidRPr="00AD32AF" w14:paraId="4D5E439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5101AB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1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5DECDA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GZT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F8374D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RR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125ACA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erine racemase </w:t>
            </w:r>
          </w:p>
        </w:tc>
      </w:tr>
      <w:tr w:rsidR="00AD32AF" w:rsidRPr="00AD32AF" w14:paraId="25A4EC3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453AA2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2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8B2AFA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3194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A08355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TIP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F3F90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tress-induced-phosphoprotein 1 </w:t>
            </w:r>
          </w:p>
        </w:tc>
      </w:tr>
      <w:tr w:rsidR="00AD32AF" w:rsidRPr="00AD32AF" w14:paraId="745DAD9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305D03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2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10D11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9JA9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D31A79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BC1D1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4F7E01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BC1 domain family member 15 </w:t>
            </w:r>
          </w:p>
        </w:tc>
      </w:tr>
      <w:tr w:rsidR="00AD32AF" w:rsidRPr="00AD32AF" w14:paraId="5908271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D8AF9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2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BD580A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K7ERV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8B4B0F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K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6F53BE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hymidine kinase </w:t>
            </w:r>
          </w:p>
        </w:tc>
      </w:tr>
      <w:tr w:rsidR="00AD32AF" w:rsidRPr="00AD32AF" w14:paraId="20218F3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D1A30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2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D69454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A0MSK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A936B9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OR1AIP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4926B0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orsin-1A-interacting protein 1 </w:t>
            </w:r>
          </w:p>
        </w:tc>
      </w:tr>
      <w:tr w:rsidR="00AD32AF" w:rsidRPr="00AD32AF" w14:paraId="1B66BEA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280F5D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2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65364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5HY8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DDFA8C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UBL4A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85A4DC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Ubiquitin-like protein 4A </w:t>
            </w:r>
          </w:p>
        </w:tc>
      </w:tr>
      <w:tr w:rsidR="00AD32AF" w:rsidRPr="00AD32AF" w14:paraId="6BFAEC9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FAE0EE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2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37F5B4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3194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7DDDA6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YWHA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510AE4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14-3-3 protein beta/alpha </w:t>
            </w:r>
          </w:p>
        </w:tc>
      </w:tr>
      <w:tr w:rsidR="00AD32AF" w:rsidRPr="00AD32AF" w14:paraId="20AA7B4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52BD3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2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5328E1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O9515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F83279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ZFPL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593582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Zinc finger protein-like 1 </w:t>
            </w:r>
          </w:p>
        </w:tc>
      </w:tr>
      <w:tr w:rsidR="00AD32AF" w:rsidRPr="00AD32AF" w14:paraId="2653C68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748573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2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D45CB1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4918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98C23F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LDH9A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4C9DE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4-trimethylaminobutyraldehyde dehydrogenase </w:t>
            </w:r>
          </w:p>
        </w:tc>
      </w:tr>
      <w:tr w:rsidR="00AD32AF" w:rsidRPr="00AD32AF" w14:paraId="4B4667B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6F4B1D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2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4575BC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O7591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669811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RL6IP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88A435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A1 family protein 3 </w:t>
            </w:r>
          </w:p>
        </w:tc>
      </w:tr>
      <w:tr w:rsidR="00AD32AF" w:rsidRPr="00AD32AF" w14:paraId="1D0DA41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7052AF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2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C4E705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J3QSY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838AA4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TP2A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EA06A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arcoplasmic/endoplasmic reticulum calcium ATPase 2 </w:t>
            </w:r>
          </w:p>
        </w:tc>
      </w:tr>
      <w:tr w:rsidR="00AD32AF" w:rsidRPr="00AD32AF" w14:paraId="5D27BC3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F5D9A8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3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4FE8E3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3V32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4A2343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TP5J2-PTCD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DB9D4D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in ATP5J2-PTCD1 </w:t>
            </w:r>
          </w:p>
        </w:tc>
      </w:tr>
      <w:tr w:rsidR="00AD32AF" w:rsidRPr="00AD32AF" w14:paraId="46CC9E2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86C37C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3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AA40D0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6BR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293BF0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OA7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915077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ytochrome c oxidase assembly factor 7 </w:t>
            </w:r>
          </w:p>
        </w:tc>
      </w:tr>
      <w:tr w:rsidR="00AD32AF" w:rsidRPr="00AD32AF" w14:paraId="42FC1AA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2DCE96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3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F40CE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2623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A0FCD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TNNA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B10EA5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atenin alpha-2 </w:t>
            </w:r>
          </w:p>
        </w:tc>
      </w:tr>
      <w:tr w:rsidR="00AD32AF" w:rsidRPr="00AD32AF" w14:paraId="2E2EB26D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98225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3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36AF02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1653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8BBBA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DB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3AA7A9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DNA damage-binding protein 1 </w:t>
            </w:r>
          </w:p>
        </w:tc>
      </w:tr>
      <w:tr w:rsidR="00AD32AF" w:rsidRPr="00AD32AF" w14:paraId="2BCE7CF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7FCDD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3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07E36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8ZZ5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ABD8C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IF4E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2A76B5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ukaryotic translation initiation factor 4E type 2 </w:t>
            </w:r>
          </w:p>
        </w:tc>
      </w:tr>
      <w:tr w:rsidR="00AD32AF" w:rsidRPr="00AD32AF" w14:paraId="0B6132A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B9BFF3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3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A99EC3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8TAE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E08E08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ADD45GIP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599E13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Growth arrest and DNA damage-inducible proteins-interacting protein 1 </w:t>
            </w:r>
          </w:p>
        </w:tc>
      </w:tr>
      <w:tr w:rsidR="00AD32AF" w:rsidRPr="00AD32AF" w14:paraId="3786A1E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E1E5D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3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3A945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8ZZA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D5A7CE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LS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37701A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Glutaminase kidney isoform, mitochondrial </w:t>
            </w:r>
          </w:p>
        </w:tc>
      </w:tr>
      <w:tr w:rsidR="00AD32AF" w:rsidRPr="00AD32AF" w14:paraId="0EAC386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2FD22A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3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2772C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NQX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86B1DC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PHN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0621AD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Gephyrin </w:t>
            </w:r>
          </w:p>
        </w:tc>
      </w:tr>
      <w:tr w:rsidR="00AD32AF" w:rsidRPr="00AD32AF" w14:paraId="2012CC3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FFD2EF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3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FEDE1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3591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9B130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MGCL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235413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ydroxymethylglutaryl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-CoA lyase, mitochondrial </w:t>
            </w:r>
          </w:p>
        </w:tc>
      </w:tr>
      <w:tr w:rsidR="00AD32AF" w:rsidRPr="00AD32AF" w14:paraId="5C17B32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C32566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3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291B7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3200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E0E5AB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L1CAM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7BC410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Neural cell adhesion molecule L1 </w:t>
            </w:r>
          </w:p>
        </w:tc>
      </w:tr>
      <w:tr w:rsidR="00AD32AF" w:rsidRPr="00AD32AF" w14:paraId="01134D0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4205C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4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3E3F51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9G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B3D3DE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L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77BBD2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39S ribosomal protein L3, mitochondrial </w:t>
            </w:r>
          </w:p>
        </w:tc>
      </w:tr>
      <w:tr w:rsidR="00AD32AF" w:rsidRPr="00AD32AF" w14:paraId="1E3B4F4D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7F5F5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4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D7A276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9JG8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245D38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L39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BD10F0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39S ribosomal protein L39, mitochondrial </w:t>
            </w:r>
          </w:p>
        </w:tc>
      </w:tr>
      <w:tr w:rsidR="00AD32AF" w:rsidRPr="00AD32AF" w14:paraId="0B475E1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45DEDE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4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7C81D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7C5L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D8E2DE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S2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831EF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8S ribosomal protein S22, mitochondrial </w:t>
            </w:r>
          </w:p>
        </w:tc>
      </w:tr>
      <w:tr w:rsidR="001D341E" w:rsidRPr="00AD32AF" w14:paraId="14C95BDA" w14:textId="77777777" w:rsidTr="00461E9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4BF278D1" w14:textId="77777777" w:rsidR="001D341E" w:rsidRPr="00AD32AF" w:rsidRDefault="001D341E" w:rsidP="00461E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lastRenderedPageBreak/>
              <w:t>#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3011D48D" w14:textId="77777777" w:rsidR="001D341E" w:rsidRPr="00AD32AF" w:rsidRDefault="001D341E" w:rsidP="00461E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Accession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3713EAE8" w14:textId="77777777" w:rsidR="001D341E" w:rsidRPr="00AD32AF" w:rsidRDefault="001D341E" w:rsidP="00461E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Gene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12279D47" w14:textId="77777777" w:rsidR="001D341E" w:rsidRPr="00AD32AF" w:rsidRDefault="001D341E" w:rsidP="00461E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Protein</w:t>
            </w:r>
          </w:p>
        </w:tc>
      </w:tr>
      <w:tr w:rsidR="00AD32AF" w:rsidRPr="00AD32AF" w14:paraId="42D1556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D5705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4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644AC8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7C3G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39A88F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AGK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A86074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N-acetyl-D-glucosamine kinase </w:t>
            </w:r>
          </w:p>
        </w:tc>
      </w:tr>
      <w:tr w:rsidR="00AD32AF" w:rsidRPr="00AD32AF" w14:paraId="6B062CA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3C635D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4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60D839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87WZQ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7E91D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AP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5AD0E3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Beta-soluble NSF attachment protein </w:t>
            </w:r>
          </w:p>
        </w:tc>
      </w:tr>
      <w:tr w:rsidR="00AD32AF" w:rsidRPr="00AD32AF" w14:paraId="1B0B41F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6EC5EC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4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FDF82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A0MRJ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E25B88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CMT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825BE8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in-L-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isoaspartate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O-methyltransferase </w:t>
            </w:r>
          </w:p>
        </w:tc>
      </w:tr>
      <w:tr w:rsidR="00AD32AF" w:rsidRPr="00AD32AF" w14:paraId="56823D6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9EF9E4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4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976D3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9J2Y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46DBD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OLR2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D6D55D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DNA-directed RNA polymerase </w:t>
            </w:r>
          </w:p>
        </w:tc>
      </w:tr>
      <w:tr w:rsidR="00AD32AF" w:rsidRPr="00AD32AF" w14:paraId="719954B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D7A18F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4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1BB9C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1AJY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2B3EF0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D10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BE5953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ome non-ATPase regulatory subunit 10 </w:t>
            </w:r>
          </w:p>
        </w:tc>
      </w:tr>
      <w:tr w:rsidR="00AD32AF" w:rsidRPr="00AD32AF" w14:paraId="623DD89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254ABA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4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54918B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1121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0467E3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YG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B6524B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Glycogen phosphorylase, brain form </w:t>
            </w:r>
          </w:p>
        </w:tc>
      </w:tr>
      <w:tr w:rsidR="00AD32AF" w:rsidRPr="00AD32AF" w14:paraId="1ADDBE8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9AC1BB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4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AAFE7B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7ES6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9582B5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AB3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684AC9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Ras-related protein Rab-34, isoform NARR </w:t>
            </w:r>
          </w:p>
        </w:tc>
      </w:tr>
      <w:tr w:rsidR="00AD32AF" w:rsidRPr="00AD32AF" w14:paraId="01680BF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7E1FD5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5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3C06EA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4E0Y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61250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TK26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D55D4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erine/threonine-protein kinase 26 </w:t>
            </w:r>
          </w:p>
        </w:tc>
      </w:tr>
      <w:tr w:rsidR="00AD32AF" w:rsidRPr="00AD32AF" w14:paraId="115239D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9FCBC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5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059BBA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3BT8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D81E98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MX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BE7A92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in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isulfide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-isomerase TMX3 </w:t>
            </w:r>
          </w:p>
        </w:tc>
      </w:tr>
      <w:tr w:rsidR="00AD32AF" w:rsidRPr="00AD32AF" w14:paraId="3E6D64A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A811B7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5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6064B9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8NFQ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A8F9B2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OR1AIP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2400E3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orsin-1A-interacting protein 2 </w:t>
            </w:r>
          </w:p>
        </w:tc>
      </w:tr>
      <w:tr w:rsidR="00AD32AF" w:rsidRPr="00AD32AF" w14:paraId="3132DCA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5BA9E3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5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353F45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UHD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6D1004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UBQLN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B045B6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Ubiquilin-2 </w:t>
            </w:r>
          </w:p>
        </w:tc>
      </w:tr>
      <w:tr w:rsidR="00AD32AF" w:rsidRPr="00AD32AF" w14:paraId="3A75E68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746C30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5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0B5131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0491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DAA965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YWHAH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55CBB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14-3-3 protein eta </w:t>
            </w:r>
          </w:p>
        </w:tc>
      </w:tr>
      <w:tr w:rsidR="00AD32AF" w:rsidRPr="00AD32AF" w14:paraId="7C1BBAAD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81AA7B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5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A0A79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1618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B4A27B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DRM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6E28BD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asomal ubiquitin receptor ADRM1 </w:t>
            </w:r>
          </w:p>
        </w:tc>
      </w:tr>
      <w:tr w:rsidR="00AD32AF" w:rsidRPr="00AD32AF" w14:paraId="01A07FE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ED57D8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5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F3E6A0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3BQB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77812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PRT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BA204D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Adenine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hosphoribosyltransferase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6DCB802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556911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5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507E0B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5QP5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A45946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CL2L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A5AF08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Bcl-2-like protein 1 </w:t>
            </w:r>
          </w:p>
        </w:tc>
      </w:tr>
      <w:tr w:rsidR="00AD32AF" w:rsidRPr="00AD32AF" w14:paraId="575418F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301439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5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8A106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0233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A3390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DH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1CE6DB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D-beta-hydroxybutyrate dehydrogenase, mitochondrial </w:t>
            </w:r>
          </w:p>
        </w:tc>
      </w:tr>
      <w:tr w:rsidR="00AD32AF" w:rsidRPr="00AD32AF" w14:paraId="64ECE6F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4D9B0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5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C40842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I3L3B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21B942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1QBP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70E916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omplement component 1 Q subcomponent-binding protein, mitochondrial </w:t>
            </w:r>
          </w:p>
        </w:tc>
      </w:tr>
      <w:tr w:rsidR="00AD32AF" w:rsidRPr="00AD32AF" w14:paraId="3139811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F65AE0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6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D23F0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6S6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EC7B19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LCC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DF5292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hloride channel CLIC-like protein 1 </w:t>
            </w:r>
          </w:p>
        </w:tc>
      </w:tr>
      <w:tr w:rsidR="00AD32AF" w:rsidRPr="00AD32AF" w14:paraId="22E9B19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619E56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6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81C9E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J3KRF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2A781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LTC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84D921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lathr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heavy chain 1 </w:t>
            </w:r>
          </w:p>
        </w:tc>
      </w:tr>
      <w:tr w:rsidR="00AD32AF" w:rsidRPr="00AD32AF" w14:paraId="39FA47D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A4E49F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6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78625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9J38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D61AD1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MSS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73A7DD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in CMSS1 </w:t>
            </w:r>
          </w:p>
        </w:tc>
      </w:tr>
      <w:tr w:rsidR="00AD32AF" w:rsidRPr="00AD32AF" w14:paraId="1E9D009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A2FFC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6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53BA57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5T06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C47080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OQ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C0C4AC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Ubiquinone biosynthesis O-methyltransferase, mitochondrial </w:t>
            </w:r>
          </w:p>
        </w:tc>
      </w:tr>
      <w:tr w:rsidR="00AD32AF" w:rsidRPr="00AD32AF" w14:paraId="6C21D05D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82C945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6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142E41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UFM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E35C33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KFZp566H192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8FD66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europlast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00E3FE2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43658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6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C9B2C6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36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028FD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PM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5559FE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Dolichol-phosphate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annosyltransferase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ubunit 1 </w:t>
            </w:r>
          </w:p>
        </w:tc>
      </w:tr>
      <w:tr w:rsidR="00AD32AF" w:rsidRPr="00AD32AF" w14:paraId="1A94AC9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5997EC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6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A147A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9PHZ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24688D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CE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6FB87C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ndothelin-converting enzyme 1 </w:t>
            </w:r>
          </w:p>
        </w:tc>
      </w:tr>
      <w:tr w:rsidR="00AD32AF" w:rsidRPr="00AD32AF" w14:paraId="6A4F9DA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AD174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6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621DF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2664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22532A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EF1G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15E06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longation factor 1-gamma </w:t>
            </w:r>
          </w:p>
        </w:tc>
      </w:tr>
      <w:tr w:rsidR="00AD32AF" w:rsidRPr="00AD32AF" w14:paraId="605FA7FD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60B4C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6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04730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87WZK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DBE0F4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IF3H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F5E513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ukaryotic translation initiation factor 3 subunit H </w:t>
            </w:r>
          </w:p>
        </w:tc>
      </w:tr>
      <w:tr w:rsidR="00AD32AF" w:rsidRPr="00AD32AF" w14:paraId="1E12791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BC877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6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BA622B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9PEB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8FC18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UBP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900C85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Far upstream element-binding protein 1 </w:t>
            </w:r>
          </w:p>
        </w:tc>
      </w:tr>
      <w:tr w:rsidR="00AD32AF" w:rsidRPr="00AD32AF" w14:paraId="428CBD7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5BC25C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7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E01DC2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O7560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868432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CAT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2E4E75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-amino-3-ketobutyrate coenzyme A ligase, mitochondrial </w:t>
            </w:r>
          </w:p>
        </w:tc>
      </w:tr>
      <w:tr w:rsidR="00AD32AF" w:rsidRPr="00AD32AF" w14:paraId="1227842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4D608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7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F7D4D9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6Y7W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516BAA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IGYF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036AD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ERQ amino acid-rich with GYF domain-containing protein 2 </w:t>
            </w:r>
          </w:p>
        </w:tc>
      </w:tr>
      <w:tr w:rsidR="00AD32AF" w:rsidRPr="00AD32AF" w14:paraId="30DE8A1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061DF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7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2B87D5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8W02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AAD996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SP90B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0E29E4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ndoplasm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2FA1666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4648A1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7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01195B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BG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DA9DB7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SPA9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854FE0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tress-70 protein, mitochondrial </w:t>
            </w:r>
          </w:p>
        </w:tc>
      </w:tr>
      <w:tr w:rsidR="00AD32AF" w:rsidRPr="00AD32AF" w14:paraId="6C5A44A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DE312F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7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B5AECA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NSE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A36F1C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IARS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E74BF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Isoleucine--tRNA ligase, mitochondrial </w:t>
            </w:r>
          </w:p>
        </w:tc>
      </w:tr>
      <w:tr w:rsidR="00AD32AF" w:rsidRPr="00AD32AF" w14:paraId="2801C35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E08B98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7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C2111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C4DFN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31656C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GLL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B0CE03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Monoglyceride lipase </w:t>
            </w:r>
          </w:p>
        </w:tc>
      </w:tr>
      <w:tr w:rsidR="00AD32AF" w:rsidRPr="00AD32AF" w14:paraId="301380C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6AEDC8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7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D4E382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UBG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CCCEA3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C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C42F73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-type mannose receptor 2 </w:t>
            </w:r>
          </w:p>
        </w:tc>
      </w:tr>
      <w:tr w:rsidR="00AD32AF" w:rsidRPr="00AD32AF" w14:paraId="04830DB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74127B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7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99E73C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6NJD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ECB4A6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L2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7F2B12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39S ribosomal protein L23, mitochondrial </w:t>
            </w:r>
          </w:p>
        </w:tc>
      </w:tr>
      <w:tr w:rsidR="00AD32AF" w:rsidRPr="00AD32AF" w14:paraId="018EBB8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2B1280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7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5A520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87WU6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092E6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L4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4531A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39S ribosomal protein L45, mitochondrial </w:t>
            </w:r>
          </w:p>
        </w:tc>
      </w:tr>
      <w:tr w:rsidR="00AD32AF" w:rsidRPr="00AD32AF" w14:paraId="5102372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BBCADB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7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611B7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8291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868D08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S1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14620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8S ribosomal protein S15, mitochondrial </w:t>
            </w:r>
          </w:p>
        </w:tc>
      </w:tr>
      <w:tr w:rsidR="00AD32AF" w:rsidRPr="00AD32AF" w14:paraId="60EB38B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D09E5D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8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C38F2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87WZG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C576C0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ST1R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D971A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Macrophage-stimulating protein receptor </w:t>
            </w:r>
          </w:p>
        </w:tc>
      </w:tr>
      <w:tr w:rsidR="00AD32AF" w:rsidRPr="00AD32AF" w14:paraId="5CF0543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AEAAA5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8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796268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Y69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651994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FS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3714EF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ysteine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esulfurase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, mitochondrial </w:t>
            </w:r>
          </w:p>
        </w:tc>
      </w:tr>
      <w:tr w:rsidR="00AD32AF" w:rsidRPr="00AD32AF" w14:paraId="19417E2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ADAC7A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8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629073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UKX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F06846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UP50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12187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Nuclear pore complex protein Nup50 </w:t>
            </w:r>
          </w:p>
        </w:tc>
      </w:tr>
      <w:tr w:rsidR="00AD32AF" w:rsidRPr="00AD32AF" w14:paraId="0395E41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091476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8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06C2A5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3BMX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A0CD6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UP9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3F4DB8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Nuclear pore complex protein Nup93 </w:t>
            </w:r>
          </w:p>
        </w:tc>
      </w:tr>
      <w:tr w:rsidR="00AD32AF" w:rsidRPr="00AD32AF" w14:paraId="172A94B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5B31D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8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D942B3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AS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4AF7E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ABPC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F16579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olyadenylate-binding protein 1 </w:t>
            </w:r>
          </w:p>
        </w:tc>
      </w:tr>
      <w:tr w:rsidR="00AD32AF" w:rsidRPr="00AD32AF" w14:paraId="3AF3A78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7991E0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8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22E18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3BSP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D335EE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CBP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6CC696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oly(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C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)-binding protein 2 </w:t>
            </w:r>
          </w:p>
        </w:tc>
      </w:tr>
      <w:tr w:rsidR="00AD32AF" w:rsidRPr="00AD32AF" w14:paraId="221D643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6F829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8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0F2E2A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6777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0EE192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PP2CA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47CA0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erine/threonine-protein phosphatase 2A catalytic subunit alpha isoform </w:t>
            </w:r>
          </w:p>
        </w:tc>
      </w:tr>
      <w:tr w:rsidR="00AD32AF" w:rsidRPr="00AD32AF" w14:paraId="1CCF1D9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9AD31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8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AA036C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2578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F613C1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A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04B1E1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asome subunit alpha type-3 </w:t>
            </w:r>
          </w:p>
        </w:tc>
      </w:tr>
      <w:tr w:rsidR="00AD32AF" w:rsidRPr="00AD32AF" w14:paraId="5C32515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0B0237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8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04E849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0632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F41A3A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E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30B8E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asome activator complex subunit 1 </w:t>
            </w:r>
          </w:p>
        </w:tc>
      </w:tr>
      <w:tr w:rsidR="00AD32AF" w:rsidRPr="00AD32AF" w14:paraId="12C1C0A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66F47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8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5BC15E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269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A0EEA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VRL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F024D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Nectin-2 </w:t>
            </w:r>
          </w:p>
        </w:tc>
      </w:tr>
      <w:tr w:rsidR="00AD32AF" w:rsidRPr="00AD32AF" w14:paraId="2F61748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08357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F6C5B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5472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0B773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AD23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3E83C6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UV excision repair protein RAD23 homolog B </w:t>
            </w:r>
          </w:p>
        </w:tc>
      </w:tr>
      <w:tr w:rsidR="00AD32AF" w:rsidRPr="00AD32AF" w14:paraId="640D2F8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C08C3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DCF77F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K7EIY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B3A06B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NF126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C21497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3 ubiquitin-protein ligase RNF126 </w:t>
            </w:r>
          </w:p>
        </w:tc>
      </w:tr>
      <w:tr w:rsidR="00AD32AF" w:rsidRPr="00AD32AF" w14:paraId="05B67BB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E5363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C5CE21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994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59B86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NF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70569B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3 ubiquitin-protein ligase RNF5 </w:t>
            </w:r>
          </w:p>
        </w:tc>
      </w:tr>
      <w:tr w:rsidR="00AD32AF" w:rsidRPr="00AD32AF" w14:paraId="28E48CD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4B3C45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F80EAD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Y6Y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FBD354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EC23IP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B0FCF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EC23-interacting protein </w:t>
            </w:r>
          </w:p>
        </w:tc>
      </w:tr>
      <w:tr w:rsidR="00AD32AF" w:rsidRPr="00AD32AF" w14:paraId="5DB3F6C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2FB94B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84A89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G2JRX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445661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MN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56ACFD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urvival motor neuron protein </w:t>
            </w:r>
          </w:p>
        </w:tc>
      </w:tr>
      <w:tr w:rsidR="00AD32AF" w:rsidRPr="00AD32AF" w14:paraId="55BAE9A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0FB07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0F1ECE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87WUZ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C1AE0D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PTBN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E30806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pectr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beta chain, non-erythrocytic 1 </w:t>
            </w:r>
          </w:p>
        </w:tc>
      </w:tr>
      <w:tr w:rsidR="00AD32AF" w:rsidRPr="00AD32AF" w14:paraId="03AF51D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EA182D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25DC5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9PFW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827B8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QSTM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C9AAE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equestosome-1 </w:t>
            </w:r>
          </w:p>
        </w:tc>
      </w:tr>
      <w:tr w:rsidR="00AD32AF" w:rsidRPr="00AD32AF" w14:paraId="67BE8D1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7E375C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C2B2B5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K7EQB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F2B6C3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TX8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FE38DA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yntaxin-8 </w:t>
            </w:r>
          </w:p>
        </w:tc>
      </w:tr>
      <w:tr w:rsidR="00AD32AF" w:rsidRPr="00AD32AF" w14:paraId="3BCE4EF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38BA5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51CB3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8TC0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EEB40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BC1D1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37C8A3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BC1 domain family member 15 </w:t>
            </w:r>
          </w:p>
        </w:tc>
      </w:tr>
      <w:tr w:rsidR="00AD32AF" w:rsidRPr="00AD32AF" w14:paraId="23C6098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4B9544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19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E2A76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6JH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63D914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VCPIP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FC4A9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Deubiquitinating protein VCIP135 </w:t>
            </w:r>
          </w:p>
        </w:tc>
      </w:tr>
      <w:tr w:rsidR="00AD32AF" w:rsidRPr="00AD32AF" w14:paraId="40B965D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F6839E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0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81B2F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HAV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6BCD27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XPO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4E2829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xportin-5 </w:t>
            </w:r>
          </w:p>
        </w:tc>
      </w:tr>
      <w:tr w:rsidR="00AD32AF" w:rsidRPr="00AD32AF" w14:paraId="005BCCA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384309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0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149AC2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266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25E726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KAP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C583E5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A-kinase anchor protein 1, mitochondrial </w:t>
            </w:r>
          </w:p>
        </w:tc>
      </w:tr>
      <w:tr w:rsidR="00AD32AF" w:rsidRPr="00AD32AF" w14:paraId="7693B35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C5BAC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0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9AC43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3V1C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66B0D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PI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9A5AA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Apoptosis inhibitor 5 </w:t>
            </w:r>
          </w:p>
        </w:tc>
      </w:tr>
      <w:tr w:rsidR="00AD32AF" w:rsidRPr="00AD32AF" w14:paraId="19153E6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B55180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0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87D7A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1ALK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868047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RHGEF7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80464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Rho guanine nucleotide exchange factor 7 </w:t>
            </w:r>
          </w:p>
        </w:tc>
      </w:tr>
      <w:tr w:rsidR="00AD32AF" w:rsidRPr="00AD32AF" w14:paraId="3E4ABD7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08C89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0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F053A4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U1RQU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69895D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TP2B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6B87AC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lasma membrane calcium-transporting ATPase 1 </w:t>
            </w:r>
          </w:p>
        </w:tc>
      </w:tr>
      <w:tr w:rsidR="00AD32AF" w:rsidRPr="00AD32AF" w14:paraId="67CAA63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537FA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0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25437E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7S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F2634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TP2B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D76F0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lasma membrane calcium-transporting ATPase 2 </w:t>
            </w:r>
          </w:p>
        </w:tc>
      </w:tr>
      <w:tr w:rsidR="00AD32AF" w:rsidRPr="00AD32AF" w14:paraId="24B6C07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457B44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0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AB938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87X1D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8489C4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D40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A04CF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D40 antigen (TNF receptor superfamily member 5), isoform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RA_c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38B701F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203137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0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B0E7B7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8W7Q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A3902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AM162A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EDCD3D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in FAM162A </w:t>
            </w:r>
          </w:p>
        </w:tc>
      </w:tr>
      <w:tr w:rsidR="00AD32AF" w:rsidRPr="00AD32AF" w14:paraId="5245AB8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D3696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0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C7F53E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0036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BC1D92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LUD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6B53F2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Glutamate dehydrogenase 1, mitochondrial </w:t>
            </w:r>
          </w:p>
        </w:tc>
      </w:tr>
      <w:tr w:rsidR="00AD32AF" w:rsidRPr="00AD32AF" w14:paraId="626CD31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5D1BEB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0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A8D810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5GYK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9C365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PD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DCD1E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Glycerol-3-phosphate dehydrogenase </w:t>
            </w:r>
          </w:p>
        </w:tc>
      </w:tr>
      <w:tr w:rsidR="00AD32AF" w:rsidRPr="00AD32AF" w14:paraId="4E9459B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3EB33A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1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128A79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6RCN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FB3231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IPO1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6567A0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Importin-11 </w:t>
            </w:r>
          </w:p>
        </w:tc>
      </w:tr>
      <w:tr w:rsidR="00AD32AF" w:rsidRPr="00AD32AF" w14:paraId="045A6D1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42FFB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1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1593D2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O9537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78C4FB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IPO7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DC23E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Importin-7 </w:t>
            </w:r>
          </w:p>
        </w:tc>
      </w:tr>
      <w:tr w:rsidR="00AD32AF" w:rsidRPr="00AD32AF" w14:paraId="756528C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C182E8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1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6BEA23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J3KS6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A625E1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KPNA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AC07C1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Importin subunit alpha-1 </w:t>
            </w:r>
          </w:p>
        </w:tc>
      </w:tr>
      <w:tr w:rsidR="00AD32AF" w:rsidRPr="00AD32AF" w14:paraId="1B6033B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4D9B9B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1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FB5E16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X6RLN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F95941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LARP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5F4ED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La-related protein 4 </w:t>
            </w:r>
          </w:p>
        </w:tc>
      </w:tr>
      <w:tr w:rsidR="00AD32AF" w:rsidRPr="00AD32AF" w14:paraId="7C01BE4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ACFAB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1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1B861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3V1P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9F3F60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ED1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31291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Mediator of RNA polymerase II transcription subunit 15 </w:t>
            </w:r>
          </w:p>
        </w:tc>
      </w:tr>
      <w:tr w:rsidR="001D341E" w:rsidRPr="00AD32AF" w14:paraId="14BB4DD1" w14:textId="77777777" w:rsidTr="00461E9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69ECA338" w14:textId="77777777" w:rsidR="001D341E" w:rsidRPr="00AD32AF" w:rsidRDefault="001D341E" w:rsidP="00461E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lastRenderedPageBreak/>
              <w:t>#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363E92DB" w14:textId="77777777" w:rsidR="001D341E" w:rsidRPr="00AD32AF" w:rsidRDefault="001D341E" w:rsidP="00461E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Accession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1994AA89" w14:textId="77777777" w:rsidR="001D341E" w:rsidRPr="00AD32AF" w:rsidRDefault="001D341E" w:rsidP="00461E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Gene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775F0E7A" w14:textId="77777777" w:rsidR="001D341E" w:rsidRPr="00AD32AF" w:rsidRDefault="001D341E" w:rsidP="00461E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SG"/>
              </w:rPr>
              <w:t>Protein</w:t>
            </w:r>
          </w:p>
        </w:tc>
      </w:tr>
      <w:tr w:rsidR="00AD32AF" w:rsidRPr="00AD32AF" w14:paraId="38C96AD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A5093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1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65E747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0847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A6E72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ME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DFE888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eprilys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22F7991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215210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1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FA1291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H2W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B1400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L46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EF11D2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39S ribosomal protein L46, mitochondrial </w:t>
            </w:r>
          </w:p>
        </w:tc>
      </w:tr>
      <w:tr w:rsidR="00AD32AF" w:rsidRPr="00AD32AF" w14:paraId="7EA1450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B8C4E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1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E657DB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3BM9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694EC7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NUP9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4044E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Nuclear pore complex protein Nup93 </w:t>
            </w:r>
          </w:p>
        </w:tc>
      </w:tr>
      <w:tr w:rsidR="00AD32AF" w:rsidRPr="00AD32AF" w14:paraId="63340E7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E25DA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1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62FEBB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3V5L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773BF9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RMT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89454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in arginine N-methyltransferase 5 </w:t>
            </w:r>
          </w:p>
        </w:tc>
      </w:tr>
      <w:tr w:rsidR="00AD32AF" w:rsidRPr="00AD32AF" w14:paraId="1E6BD75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1B91E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1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FB8CD8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U1RQQ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FB20EA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ROCR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EA2A7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Endothelial protein C receptor </w:t>
            </w:r>
          </w:p>
        </w:tc>
      </w:tr>
      <w:tr w:rsidR="00AD32AF" w:rsidRPr="00AD32AF" w14:paraId="378BB5C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321D9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2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A53D8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4VXH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1358B6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D5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E31CCD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ome non-ATPase regulatory subunit 5 </w:t>
            </w:r>
          </w:p>
        </w:tc>
      </w:tr>
      <w:tr w:rsidR="00AD32AF" w:rsidRPr="00AD32AF" w14:paraId="47A10BB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5C8BE0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2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12ED14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2346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C1EAC1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TPRD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FBCC36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Receptor-type tyrosine-protein phosphatase delta </w:t>
            </w:r>
          </w:p>
        </w:tc>
      </w:tr>
      <w:tr w:rsidR="00AD32AF" w:rsidRPr="00AD32AF" w14:paraId="329FADB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84BB91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2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0844A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9PLA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43E955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ERPINH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FF3AF7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erpin H1 </w:t>
            </w:r>
          </w:p>
        </w:tc>
      </w:tr>
      <w:tr w:rsidR="00AD32AF" w:rsidRPr="00AD32AF" w14:paraId="0F92E83A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2D9245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2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F551BE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6RFW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1BC95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GT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8076AA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mall glutamine-rich tetratricopeptide repeat-containing protein beta </w:t>
            </w:r>
          </w:p>
        </w:tc>
      </w:tr>
      <w:tr w:rsidR="00AD32AF" w:rsidRPr="00AD32AF" w14:paraId="6F97180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E3B9F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2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861D16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980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AA6D3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LC29A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42D0EA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quilibrative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nucleoside transporter 1 </w:t>
            </w:r>
          </w:p>
        </w:tc>
      </w:tr>
      <w:tr w:rsidR="00AD32AF" w:rsidRPr="00AD32AF" w14:paraId="2DBCFE5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2824AD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2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B7EFDA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J3KRY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1D551F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NRPN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FB7802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mall nuclear ribonucleoprotein-associated protein N </w:t>
            </w:r>
          </w:p>
        </w:tc>
      </w:tr>
      <w:tr w:rsidR="00AD32AF" w:rsidRPr="00AD32AF" w14:paraId="21FE6EB9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67607B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2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913464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87WVA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37C1E9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EX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BAE1F9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estis-expressed sequence 2 protein </w:t>
            </w:r>
          </w:p>
        </w:tc>
      </w:tr>
      <w:tr w:rsidR="00AD32AF" w:rsidRPr="00AD32AF" w14:paraId="7574D36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8EA6FA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2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C9EEE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87WWM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1DDCA5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RAPPC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A9141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rafficking protein particle complex subunit 3 </w:t>
            </w:r>
          </w:p>
        </w:tc>
      </w:tr>
      <w:tr w:rsidR="00AD32AF" w:rsidRPr="00AD32AF" w14:paraId="19C2EAA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DDF0BD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2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0D5B62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6RW1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1B9025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GTRAP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19B316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ype-1 angiotensin II receptor-associated protein </w:t>
            </w:r>
          </w:p>
        </w:tc>
      </w:tr>
      <w:tr w:rsidR="00AD32AF" w:rsidRPr="00AD32AF" w14:paraId="45AFEC8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5B0BEE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2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899045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B4DIW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147E4E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NKRD28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E2467D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erine/threonine-protein phosphatase 6 regulatory ankyrin repeat subunit A </w:t>
            </w:r>
          </w:p>
        </w:tc>
      </w:tr>
      <w:tr w:rsidR="00AD32AF" w:rsidRPr="00AD32AF" w14:paraId="623BB85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12FAC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3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82C3D9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8N2F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43059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RMC10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A3A863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Armadillo repeat-containing protein 10 </w:t>
            </w:r>
          </w:p>
        </w:tc>
      </w:tr>
      <w:tr w:rsidR="00AD32AF" w:rsidRPr="00AD32AF" w14:paraId="12CD454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81B723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3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FFA747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8VZ1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651C43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DK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E0DEB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yclin-dependent kinase 4 </w:t>
            </w:r>
          </w:p>
        </w:tc>
      </w:tr>
      <w:tr w:rsidR="00AD32AF" w:rsidRPr="00AD32AF" w14:paraId="66832EDD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7E6DDF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3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EDD9F7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7EMJ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3BC9E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TNNB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BCD6A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Catenin beta-1 </w:t>
            </w:r>
          </w:p>
        </w:tc>
      </w:tr>
      <w:tr w:rsidR="00AD32AF" w:rsidRPr="00AD32AF" w14:paraId="48CD8080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A9B39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3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65BA9D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0A0G2JH6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590160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DIAPH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3A9812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in diaphanous homolog 1 </w:t>
            </w:r>
          </w:p>
        </w:tc>
      </w:tr>
      <w:tr w:rsidR="00AD32AF" w:rsidRPr="00AD32AF" w14:paraId="3DD3D80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EC790B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3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90834C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1421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ADE27E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BI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7AEF40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Interleukin-27 subunit beta </w:t>
            </w:r>
          </w:p>
        </w:tc>
      </w:tr>
      <w:tr w:rsidR="00AD32AF" w:rsidRPr="00AD32AF" w14:paraId="0E187CB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314571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3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E5D1A0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I3L2C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BCDCE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EMIN4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748B8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Gem-associated protein 4 </w:t>
            </w:r>
          </w:p>
        </w:tc>
      </w:tr>
      <w:tr w:rsidR="00AD32AF" w:rsidRPr="00AD32AF" w14:paraId="58DE07D5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74B8A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3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4DC4EB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3V1U5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2C45B8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GOLT1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F7575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Golgi transport 1 homolog B (S. cerevisiae), isoform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CRA_c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3B5703A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8DF59C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3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85357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AA0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060D2D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AA0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D85A6A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Uncharacterized protein </w:t>
            </w:r>
          </w:p>
        </w:tc>
      </w:tr>
      <w:tr w:rsidR="00AD32AF" w:rsidRPr="00AD32AF" w14:paraId="33B8D43E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433CCF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3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24A515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A8MUF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1FEA0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BE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B62ADF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emoglob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subunit epsilon </w:t>
            </w:r>
          </w:p>
        </w:tc>
      </w:tr>
      <w:tr w:rsidR="00AD32AF" w:rsidRPr="00AD32AF" w14:paraId="0CDBB11F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B31D7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3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67F7C3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A49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3CCECC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ITGA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A3400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Integrin alpha-3 </w:t>
            </w:r>
          </w:p>
        </w:tc>
      </w:tr>
      <w:tr w:rsidR="00AD32AF" w:rsidRPr="00AD32AF" w14:paraId="50D0712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326B9A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4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FADB2E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1347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5B63E3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LAMP2 (CD107b)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B7C763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Lysosome-associated membrane glycoprotein 2 </w:t>
            </w:r>
          </w:p>
        </w:tc>
      </w:tr>
      <w:tr w:rsidR="00AD32AF" w:rsidRPr="00AD32AF" w14:paraId="4EA6F06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791B61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4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0370C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BYD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0AC67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L13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6C3E8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39S ribosomal protein L13, mitochondrial </w:t>
            </w:r>
          </w:p>
        </w:tc>
      </w:tr>
      <w:tr w:rsidR="00AD32AF" w:rsidRPr="00AD32AF" w14:paraId="63A88FD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56227F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4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1A4FD0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8N5N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18D14D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L50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C66827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39S ribosomal protein L50, mitochondrial </w:t>
            </w:r>
          </w:p>
        </w:tc>
      </w:tr>
      <w:tr w:rsidR="00AD32AF" w:rsidRPr="00AD32AF" w14:paraId="7465B86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A3C95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4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6F96A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82664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F23C5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S10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90087C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8S ribosomal protein S10, mitochondrial </w:t>
            </w:r>
          </w:p>
        </w:tc>
      </w:tr>
      <w:tr w:rsidR="00AD32AF" w:rsidRPr="00AD32AF" w14:paraId="2D7F82D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D6042D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4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F078C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E5RJ73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45692A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MRPS27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45169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8S ribosomal protein S27, mitochondrial </w:t>
            </w:r>
          </w:p>
        </w:tc>
      </w:tr>
      <w:tr w:rsidR="00AD32AF" w:rsidRPr="00AD32AF" w14:paraId="2A4AE9C3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CBDEA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4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B29975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UBV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5A0BDC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EF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29E345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efl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777E04B1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6F6B6D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4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D1C14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9BTU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6F1ADB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I4K2A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0A14FC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hosphatidylinositol 4-kinase type 2-alpha </w:t>
            </w:r>
          </w:p>
        </w:tc>
      </w:tr>
      <w:tr w:rsidR="00AD32AF" w:rsidRPr="00AD32AF" w14:paraId="3F79DB9C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886E91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47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AAA169E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J3KSK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A32626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SMD12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9F5A2F8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26S proteasome non-ATPase regulatory subunit 12 </w:t>
            </w:r>
          </w:p>
        </w:tc>
      </w:tr>
      <w:tr w:rsidR="00AD32AF" w:rsidRPr="00AD32AF" w14:paraId="6339D52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0EACF8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48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B276DE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1330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2B092F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PTK7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B03936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Inactive tyrosine-protein kinase 7 </w:t>
            </w:r>
          </w:p>
        </w:tc>
      </w:tr>
      <w:tr w:rsidR="00AD32AF" w:rsidRPr="00AD32AF" w14:paraId="65DBADF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CB3B6C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49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578AAB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F2Z2V6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139287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ARS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8D105E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Glutamine--tRNA ligase </w:t>
            </w:r>
          </w:p>
        </w:tc>
      </w:tr>
      <w:tr w:rsidR="00AD32AF" w:rsidRPr="00AD32AF" w14:paraId="5C4DD3E6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7AD575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50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FFC551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4GMU7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E58F479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PL7L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5A7AABD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60S ribosomal protein L7-like 1 </w:t>
            </w:r>
          </w:p>
        </w:tc>
      </w:tr>
      <w:tr w:rsidR="00AD32AF" w:rsidRPr="00AD32AF" w14:paraId="41D8F9B8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0C7041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51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DF47830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J3KTD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6B3AC1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TTN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5DEDD3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  <w:proofErr w:type="spellStart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Rotatin</w:t>
            </w:r>
            <w:proofErr w:type="spellEnd"/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</w:t>
            </w:r>
          </w:p>
        </w:tc>
      </w:tr>
      <w:tr w:rsidR="00AD32AF" w:rsidRPr="00AD32AF" w14:paraId="71C93027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BF0DBE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52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231723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36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DF718B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SLC30A7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B7B3C6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Zinc transporter 7 </w:t>
            </w:r>
          </w:p>
        </w:tc>
      </w:tr>
      <w:tr w:rsidR="00AD32AF" w:rsidRPr="00AD32AF" w14:paraId="2CF8AD34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E49485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53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C6A3642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0IIM8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1B06256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BC1D8B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6B9477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BC1 domain family member 8B </w:t>
            </w:r>
          </w:p>
        </w:tc>
      </w:tr>
      <w:tr w:rsidR="00AD32AF" w:rsidRPr="00AD32AF" w14:paraId="03BD590B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B19641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54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8222CD5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Q8WUY1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1EDD17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HEM6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0514A2F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Protein THEM6 </w:t>
            </w:r>
          </w:p>
        </w:tc>
      </w:tr>
      <w:tr w:rsidR="00AD32AF" w:rsidRPr="00AD32AF" w14:paraId="35F2568D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20DB70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55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3332DAE3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H0Y4W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4104066A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RRAP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5276E314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ransformation/transcription domain-associated protein </w:t>
            </w:r>
          </w:p>
        </w:tc>
      </w:tr>
      <w:tr w:rsidR="00AD32AF" w:rsidRPr="00AD32AF" w14:paraId="613E2BB2" w14:textId="77777777" w:rsidTr="001D341E">
        <w:trPr>
          <w:trHeight w:val="170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2CEF225C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256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6D05F3AB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K7EKG2</w:t>
            </w:r>
          </w:p>
        </w:tc>
        <w:tc>
          <w:tcPr>
            <w:tcW w:w="15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1861D591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>TXNL1</w:t>
            </w:r>
          </w:p>
        </w:tc>
        <w:tc>
          <w:tcPr>
            <w:tcW w:w="57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</w:tcPr>
          <w:p w14:paraId="7C4AEB9F" w14:textId="77777777" w:rsidR="00AD32AF" w:rsidRPr="00AD32AF" w:rsidRDefault="00AD32AF" w:rsidP="00AD32AF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</w:pPr>
            <w:r w:rsidRPr="00AD32AF">
              <w:rPr>
                <w:rFonts w:ascii="Arial" w:eastAsia="Times New Roman" w:hAnsi="Arial" w:cs="Arial"/>
                <w:bCs/>
                <w:sz w:val="16"/>
                <w:szCs w:val="16"/>
                <w:lang w:eastAsia="en-SG"/>
              </w:rPr>
              <w:t xml:space="preserve"> Thioredoxin-like protein 1 </w:t>
            </w:r>
          </w:p>
        </w:tc>
      </w:tr>
    </w:tbl>
    <w:p w14:paraId="291F2C19" w14:textId="77777777" w:rsidR="00527A9E" w:rsidRPr="00906356" w:rsidRDefault="00527A9E" w:rsidP="00906356"/>
    <w:sectPr w:rsidR="00527A9E" w:rsidRPr="00906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4F574" w14:textId="77777777" w:rsidR="00863A7A" w:rsidRDefault="00863A7A" w:rsidP="00627AFD">
      <w:pPr>
        <w:spacing w:after="0" w:line="240" w:lineRule="auto"/>
      </w:pPr>
      <w:r>
        <w:separator/>
      </w:r>
    </w:p>
  </w:endnote>
  <w:endnote w:type="continuationSeparator" w:id="0">
    <w:p w14:paraId="7C60F666" w14:textId="77777777" w:rsidR="00863A7A" w:rsidRDefault="00863A7A" w:rsidP="00627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7CD81" w14:textId="77777777" w:rsidR="00863A7A" w:rsidRDefault="00863A7A" w:rsidP="00627AFD">
      <w:pPr>
        <w:spacing w:after="0" w:line="240" w:lineRule="auto"/>
      </w:pPr>
      <w:r>
        <w:separator/>
      </w:r>
    </w:p>
  </w:footnote>
  <w:footnote w:type="continuationSeparator" w:id="0">
    <w:p w14:paraId="4DD3D12A" w14:textId="77777777" w:rsidR="00863A7A" w:rsidRDefault="00863A7A" w:rsidP="00627A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8E0835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A044AA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D02AD7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09AE44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BB8107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62EF0A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8346E2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E3C8AE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4FCA4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BF02EF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6780046">
    <w:abstractNumId w:val="9"/>
  </w:num>
  <w:num w:numId="2" w16cid:durableId="815099456">
    <w:abstractNumId w:val="7"/>
  </w:num>
  <w:num w:numId="3" w16cid:durableId="1518151625">
    <w:abstractNumId w:val="6"/>
  </w:num>
  <w:num w:numId="4" w16cid:durableId="285357738">
    <w:abstractNumId w:val="5"/>
  </w:num>
  <w:num w:numId="5" w16cid:durableId="1745253824">
    <w:abstractNumId w:val="4"/>
  </w:num>
  <w:num w:numId="6" w16cid:durableId="1778599515">
    <w:abstractNumId w:val="8"/>
  </w:num>
  <w:num w:numId="7" w16cid:durableId="96875277">
    <w:abstractNumId w:val="3"/>
  </w:num>
  <w:num w:numId="8" w16cid:durableId="739056773">
    <w:abstractNumId w:val="2"/>
  </w:num>
  <w:num w:numId="9" w16cid:durableId="1598755403">
    <w:abstractNumId w:val="1"/>
  </w:num>
  <w:num w:numId="10" w16cid:durableId="1028875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356"/>
    <w:rsid w:val="000153C6"/>
    <w:rsid w:val="00173B8F"/>
    <w:rsid w:val="001D341E"/>
    <w:rsid w:val="00260558"/>
    <w:rsid w:val="00261215"/>
    <w:rsid w:val="0038328A"/>
    <w:rsid w:val="003B3124"/>
    <w:rsid w:val="00527A9E"/>
    <w:rsid w:val="00627AFD"/>
    <w:rsid w:val="006636B2"/>
    <w:rsid w:val="007567A4"/>
    <w:rsid w:val="00863A7A"/>
    <w:rsid w:val="00906356"/>
    <w:rsid w:val="00AD32AF"/>
    <w:rsid w:val="00C2534D"/>
    <w:rsid w:val="00CD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E88D6F"/>
  <w15:chartTrackingRefBased/>
  <w15:docId w15:val="{857E78F3-F1FF-47EB-9AA6-2FCCD64C1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7A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A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A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A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AF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AF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AF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AF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AF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A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AF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AF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AF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AF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AF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AF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AF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A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A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AFD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627AFD"/>
  </w:style>
  <w:style w:type="paragraph" w:styleId="BlockText">
    <w:name w:val="Block Text"/>
    <w:basedOn w:val="Normal"/>
    <w:uiPriority w:val="99"/>
    <w:semiHidden/>
    <w:unhideWhenUsed/>
    <w:rsid w:val="00627AFD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627AF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7AFD"/>
  </w:style>
  <w:style w:type="paragraph" w:styleId="BodyText2">
    <w:name w:val="Body Text 2"/>
    <w:basedOn w:val="Normal"/>
    <w:link w:val="BodyText2Char"/>
    <w:uiPriority w:val="99"/>
    <w:semiHidden/>
    <w:unhideWhenUsed/>
    <w:rsid w:val="00627AF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27AFD"/>
  </w:style>
  <w:style w:type="paragraph" w:styleId="BodyText3">
    <w:name w:val="Body Text 3"/>
    <w:basedOn w:val="Normal"/>
    <w:link w:val="BodyText3Char"/>
    <w:uiPriority w:val="99"/>
    <w:semiHidden/>
    <w:unhideWhenUsed/>
    <w:rsid w:val="00627AF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27AFD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27AFD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27AFD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27AF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27AFD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27AFD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27AFD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27AFD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27AFD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27AFD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27AFD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7A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627AFD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27AFD"/>
  </w:style>
  <w:style w:type="paragraph" w:styleId="CommentText">
    <w:name w:val="annotation text"/>
    <w:basedOn w:val="Normal"/>
    <w:link w:val="CommentTextChar"/>
    <w:uiPriority w:val="99"/>
    <w:semiHidden/>
    <w:unhideWhenUsed/>
    <w:rsid w:val="00627A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A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AFD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27AFD"/>
  </w:style>
  <w:style w:type="character" w:customStyle="1" w:styleId="DateChar">
    <w:name w:val="Date Char"/>
    <w:basedOn w:val="DefaultParagraphFont"/>
    <w:link w:val="Date"/>
    <w:uiPriority w:val="99"/>
    <w:semiHidden/>
    <w:rsid w:val="00627AFD"/>
  </w:style>
  <w:style w:type="paragraph" w:styleId="DocumentMap">
    <w:name w:val="Document Map"/>
    <w:basedOn w:val="Normal"/>
    <w:link w:val="DocumentMapChar"/>
    <w:uiPriority w:val="99"/>
    <w:semiHidden/>
    <w:unhideWhenUsed/>
    <w:rsid w:val="00627AF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7AFD"/>
    <w:rPr>
      <w:rFonts w:ascii="Segoe UI" w:hAnsi="Segoe UI" w:cs="Segoe UI"/>
      <w:sz w:val="16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627AFD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627AFD"/>
  </w:style>
  <w:style w:type="paragraph" w:styleId="EndnoteText">
    <w:name w:val="endnote text"/>
    <w:basedOn w:val="Normal"/>
    <w:link w:val="EndnoteTextChar"/>
    <w:uiPriority w:val="99"/>
    <w:semiHidden/>
    <w:unhideWhenUsed/>
    <w:rsid w:val="00627A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27AFD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627AF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627AF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27A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AFD"/>
  </w:style>
  <w:style w:type="paragraph" w:styleId="FootnoteText">
    <w:name w:val="footnote text"/>
    <w:basedOn w:val="Normal"/>
    <w:link w:val="FootnoteTextChar"/>
    <w:uiPriority w:val="99"/>
    <w:semiHidden/>
    <w:unhideWhenUsed/>
    <w:rsid w:val="00627A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7AF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7A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AFD"/>
  </w:style>
  <w:style w:type="paragraph" w:styleId="HTMLAddress">
    <w:name w:val="HTML Address"/>
    <w:basedOn w:val="Normal"/>
    <w:link w:val="HTMLAddressChar"/>
    <w:uiPriority w:val="99"/>
    <w:semiHidden/>
    <w:unhideWhenUsed/>
    <w:rsid w:val="00627AFD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27AFD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7AF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7AFD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27AFD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27AFD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27AFD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27AFD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27AFD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27AFD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27AFD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27AFD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27AFD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27AFD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AF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AFD"/>
    <w:rPr>
      <w:i/>
      <w:iCs/>
      <w:color w:val="5B9BD5" w:themeColor="accent1"/>
    </w:rPr>
  </w:style>
  <w:style w:type="paragraph" w:styleId="List">
    <w:name w:val="List"/>
    <w:basedOn w:val="Normal"/>
    <w:uiPriority w:val="99"/>
    <w:semiHidden/>
    <w:unhideWhenUsed/>
    <w:rsid w:val="00627AFD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627AFD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27AFD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627AFD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627AFD"/>
    <w:pPr>
      <w:ind w:left="1415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627AFD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27AFD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27AFD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27AFD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27AFD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627AFD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27AFD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27AFD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27AFD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27AFD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627AFD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27AFD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27AFD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27AFD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27AF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627AFD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627AF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27AFD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27AF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27AF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27AF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27AFD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627AFD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27AFD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27AFD"/>
  </w:style>
  <w:style w:type="paragraph" w:styleId="PlainText">
    <w:name w:val="Plain Text"/>
    <w:basedOn w:val="Normal"/>
    <w:link w:val="PlainTextChar"/>
    <w:uiPriority w:val="99"/>
    <w:semiHidden/>
    <w:unhideWhenUsed/>
    <w:rsid w:val="00627AF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7AFD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27AF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AFD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27AF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27AFD"/>
  </w:style>
  <w:style w:type="paragraph" w:styleId="Signature">
    <w:name w:val="Signature"/>
    <w:basedOn w:val="Normal"/>
    <w:link w:val="SignatureChar"/>
    <w:uiPriority w:val="99"/>
    <w:semiHidden/>
    <w:unhideWhenUsed/>
    <w:rsid w:val="00627AFD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27AFD"/>
  </w:style>
  <w:style w:type="paragraph" w:styleId="Subtitle">
    <w:name w:val="Subtitle"/>
    <w:basedOn w:val="Normal"/>
    <w:next w:val="Normal"/>
    <w:link w:val="SubtitleChar"/>
    <w:uiPriority w:val="11"/>
    <w:qFormat/>
    <w:rsid w:val="00627A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27AFD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27AFD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627AFD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627AF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627AF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27AFD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627AF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27AFD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27AFD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27AFD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27AFD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27AFD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27AFD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27AFD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7AF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8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097</Words>
  <Characters>11957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maprasad Dutta (Dr)</dc:creator>
  <cp:keywords/>
  <dc:description/>
  <cp:lastModifiedBy>Loo Shining (Dr)</cp:lastModifiedBy>
  <cp:revision>5</cp:revision>
  <cp:lastPrinted>2019-03-06T11:30:00Z</cp:lastPrinted>
  <dcterms:created xsi:type="dcterms:W3CDTF">2023-02-13T08:03:00Z</dcterms:created>
  <dcterms:modified xsi:type="dcterms:W3CDTF">2023-02-13T08:26:00Z</dcterms:modified>
</cp:coreProperties>
</file>